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4-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40503D73" w:rsidR="004520D8" w:rsidRPr="00704B15" w:rsidRDefault="00D2776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615233E6" w:rsidR="004520D8" w:rsidRPr="00D2776C" w:rsidRDefault="00D2776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2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299DF791" w:rsidR="004520D8" w:rsidRPr="00D2776C" w:rsidRDefault="00D2776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2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2C2F3691" w:rsidR="004520D8" w:rsidRPr="00D2776C" w:rsidRDefault="00D2776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2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2A4D17B1" w:rsidR="004520D8" w:rsidRPr="00D2776C" w:rsidRDefault="00D2776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2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6A92B1EC" w:rsidR="004520D8" w:rsidRPr="00D2776C" w:rsidRDefault="00D2776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3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66407A5C" w:rsidR="004520D8" w:rsidRPr="00D2776C" w:rsidRDefault="00D2776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3</w:t>
            </w:r>
            <w:r>
              <w:rPr>
                <w:rFonts w:ascii="Arial" w:hAnsi="Arial" w:cs="Arial"/>
                <w:lang w:eastAsia="ja-JP"/>
              </w:rPr>
              <w:t>,4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12F03BC4" w:rsidR="004520D8" w:rsidRPr="00D2776C" w:rsidRDefault="00D2776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3</w:t>
            </w:r>
            <w:r>
              <w:rPr>
                <w:rFonts w:ascii="Arial" w:hAnsi="Arial" w:cs="Arial"/>
                <w:lang w:eastAsia="ja-JP"/>
              </w:rPr>
              <w:t>,4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05D1D6C8" w:rsidR="004520D8" w:rsidRPr="00D2776C" w:rsidRDefault="00D2776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3</w:t>
            </w:r>
            <w:r>
              <w:rPr>
                <w:rFonts w:ascii="Arial" w:hAnsi="Arial" w:cs="Arial"/>
                <w:lang w:eastAsia="ja-JP"/>
              </w:rPr>
              <w:t>,4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59A0B9EF" w:rsidR="004520D8" w:rsidRPr="00D2776C" w:rsidRDefault="00D2776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3</w:t>
            </w:r>
            <w:r>
              <w:rPr>
                <w:rFonts w:ascii="Arial" w:hAnsi="Arial" w:cs="Arial"/>
                <w:lang w:eastAsia="ja-JP"/>
              </w:rPr>
              <w:t>,4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0609FBFD" w:rsidR="004520D8" w:rsidRPr="00D2776C" w:rsidRDefault="00D2776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4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5AE7D691" w:rsidR="004520D8" w:rsidRPr="00D2776C" w:rsidRDefault="00D2776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3</w:t>
            </w:r>
            <w:r>
              <w:rPr>
                <w:rFonts w:ascii="Arial" w:hAnsi="Arial" w:cs="Arial"/>
                <w:lang w:eastAsia="ja-JP"/>
              </w:rPr>
              <w:t>,4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3079BA3C" w:rsidR="004520D8" w:rsidRPr="00D2776C" w:rsidRDefault="00D2776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3</w:t>
            </w:r>
            <w:r>
              <w:rPr>
                <w:rFonts w:ascii="Arial" w:hAnsi="Arial" w:cs="Arial"/>
                <w:lang w:eastAsia="ja-JP"/>
              </w:rPr>
              <w:t>,4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26176664" w:rsidR="004520D8" w:rsidRPr="00D2776C" w:rsidRDefault="00D2776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3</w:t>
            </w:r>
            <w:r>
              <w:rPr>
                <w:rFonts w:ascii="Arial" w:hAnsi="Arial" w:cs="Arial"/>
                <w:lang w:eastAsia="ja-JP"/>
              </w:rPr>
              <w:t>,4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58AF0600" w:rsidR="004520D8" w:rsidRPr="00583B09" w:rsidRDefault="00583B0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3</w:t>
            </w:r>
            <w:r>
              <w:rPr>
                <w:rFonts w:ascii="Arial" w:hAnsi="Arial" w:cs="Arial"/>
                <w:lang w:eastAsia="ja-JP"/>
              </w:rPr>
              <w:t>,4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21CF2AEF" w:rsidR="004520D8" w:rsidRPr="00583B09" w:rsidRDefault="00583B0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3</w:t>
            </w:r>
            <w:r>
              <w:rPr>
                <w:rFonts w:ascii="Arial" w:hAnsi="Arial" w:cs="Arial"/>
                <w:lang w:eastAsia="ja-JP"/>
              </w:rPr>
              <w:t>,4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0F854B78" w:rsidR="004520D8" w:rsidRPr="00583B09" w:rsidRDefault="00583B0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3</w:t>
            </w:r>
            <w:r>
              <w:rPr>
                <w:rFonts w:ascii="Arial" w:hAnsi="Arial" w:cs="Arial"/>
                <w:lang w:eastAsia="ja-JP"/>
              </w:rPr>
              <w:t>,4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07ACF8A3" w:rsidR="004520D8" w:rsidRPr="00583B09" w:rsidRDefault="00583B0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4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11CB47FB" w:rsidR="004520D8" w:rsidRPr="00583B09" w:rsidRDefault="00583B0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4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3E951597" w:rsidR="004520D8" w:rsidRPr="00583B09" w:rsidRDefault="00583B0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4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786A1E8A" w:rsidR="004520D8" w:rsidRPr="00583B09" w:rsidRDefault="00583B0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4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1A22886D" w:rsidR="004520D8" w:rsidRPr="00583B09" w:rsidRDefault="00583B0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4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39D86D7A" w:rsidR="004520D8" w:rsidRPr="00583B09" w:rsidRDefault="00583B0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4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3EECBDC8" w:rsidR="004520D8" w:rsidRPr="00583B09" w:rsidRDefault="00583B0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4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1B39810B" w:rsidR="004520D8" w:rsidRPr="00583B09" w:rsidRDefault="00583B0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4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753A570B" w:rsidR="004520D8" w:rsidRPr="00583B09" w:rsidRDefault="00583B0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4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5A2A3043" w:rsidR="004520D8" w:rsidRPr="00583B09" w:rsidRDefault="00583B0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4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1F8A7081" w:rsidR="004520D8" w:rsidRPr="00583B09" w:rsidRDefault="00583B0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4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1D0AC980" w:rsidR="004520D8" w:rsidRPr="00583B09" w:rsidRDefault="00583B0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4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41E0F5A9" w:rsidR="004520D8" w:rsidRPr="00583B09" w:rsidRDefault="00583B0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4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6E3D3D24" w:rsidR="004520D8" w:rsidRPr="00583B09" w:rsidRDefault="00583B0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lastRenderedPageBreak/>
              <w:t>4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3E5F8BBC" w:rsidR="004520D8" w:rsidRPr="00583B09" w:rsidRDefault="00583B0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4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57DC917D" w:rsidR="004520D8" w:rsidRPr="00D2776C" w:rsidRDefault="00D2776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5</w:t>
            </w:r>
            <w:r>
              <w:rPr>
                <w:rFonts w:ascii="Arial" w:hAnsi="Arial" w:cs="Arial"/>
                <w:lang w:eastAsia="ja-JP"/>
              </w:rPr>
              <w:t>,6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43C644A6" w:rsidR="004520D8" w:rsidRPr="00D2776C" w:rsidRDefault="00D2776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6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11188D58" w14:textId="77777777" w:rsidR="004520D8" w:rsidRDefault="00D2776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5</w:t>
            </w:r>
          </w:p>
          <w:p w14:paraId="76C51A8B" w14:textId="61F50DA0" w:rsidR="00D2776C" w:rsidRPr="00D2776C" w:rsidRDefault="00D2776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ja-JP"/>
              </w:rPr>
            </w:pP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75F310C1" w:rsidR="004520D8" w:rsidRPr="00D2776C" w:rsidRDefault="00D2776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6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08183F3E" w:rsidR="004520D8" w:rsidRPr="00583B09" w:rsidRDefault="00583B0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1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253EE280" w:rsidR="004520D8" w:rsidRPr="00583B09" w:rsidRDefault="00583B0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1</w:t>
            </w:r>
            <w:bookmarkStart w:id="0" w:name="_GoBack"/>
            <w:bookmarkEnd w:id="0"/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F0456B" w14:textId="77777777" w:rsidR="001459F8" w:rsidRDefault="001459F8" w:rsidP="00704B15">
      <w:r>
        <w:separator/>
      </w:r>
    </w:p>
  </w:endnote>
  <w:endnote w:type="continuationSeparator" w:id="0">
    <w:p w14:paraId="2B53AF9A" w14:textId="77777777" w:rsidR="001459F8" w:rsidRDefault="001459F8" w:rsidP="00704B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AE4C71" w14:textId="77777777" w:rsidR="001459F8" w:rsidRDefault="001459F8" w:rsidP="00704B15">
      <w:r>
        <w:separator/>
      </w:r>
    </w:p>
  </w:footnote>
  <w:footnote w:type="continuationSeparator" w:id="0">
    <w:p w14:paraId="2F112E3F" w14:textId="77777777" w:rsidR="001459F8" w:rsidRDefault="001459F8" w:rsidP="00704B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0D8"/>
    <w:rsid w:val="00023C70"/>
    <w:rsid w:val="001459F8"/>
    <w:rsid w:val="00377DF2"/>
    <w:rsid w:val="003C7173"/>
    <w:rsid w:val="004520D8"/>
    <w:rsid w:val="004A1EDE"/>
    <w:rsid w:val="00583B09"/>
    <w:rsid w:val="00704B15"/>
    <w:rsid w:val="00765673"/>
    <w:rsid w:val="008E7419"/>
    <w:rsid w:val="00963974"/>
    <w:rsid w:val="009F2E96"/>
    <w:rsid w:val="00B8648A"/>
    <w:rsid w:val="00D2776C"/>
    <w:rsid w:val="00D31282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520D8"/>
    <w:rPr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tyle1">
    <w:name w:val="Style1"/>
    <w:basedOn w:val="1"/>
    <w:next w:val="a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10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10">
    <w:name w:val="見出し 1 (文字)"/>
    <w:basedOn w:val="a0"/>
    <w:link w:val="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2"/>
    <w:next w:val="a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20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20">
    <w:name w:val="見出し 2 (文字)"/>
    <w:basedOn w:val="a0"/>
    <w:link w:val="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3"/>
    <w:next w:val="a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30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30">
    <w:name w:val="見出し 3 (文字)"/>
    <w:basedOn w:val="a0"/>
    <w:link w:val="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4"/>
    <w:next w:val="a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40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40">
    <w:name w:val="見出し 4 (文字)"/>
    <w:basedOn w:val="a0"/>
    <w:link w:val="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a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a0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a3">
    <w:name w:val="List Paragraph"/>
    <w:basedOn w:val="a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4-2">
    <w:name w:val="Grid Table 4 Accent 2"/>
    <w:basedOn w:val="a1"/>
    <w:uiPriority w:val="49"/>
    <w:rsid w:val="004520D8"/>
    <w:rPr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a4">
    <w:name w:val="header"/>
    <w:basedOn w:val="a"/>
    <w:link w:val="a5"/>
    <w:uiPriority w:val="99"/>
    <w:unhideWhenUsed/>
    <w:rsid w:val="00704B1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04B15"/>
    <w:rPr>
      <w:sz w:val="24"/>
      <w:szCs w:val="24"/>
    </w:rPr>
  </w:style>
  <w:style w:type="paragraph" w:styleId="a6">
    <w:name w:val="footer"/>
    <w:basedOn w:val="a"/>
    <w:link w:val="a7"/>
    <w:uiPriority w:val="99"/>
    <w:unhideWhenUsed/>
    <w:rsid w:val="00704B1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04B15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1196</Words>
  <Characters>6822</Characters>
  <Application>Microsoft Office Word</Application>
  <DocSecurity>0</DocSecurity>
  <Lines>56</Lines>
  <Paragraphs>1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Administrator</cp:lastModifiedBy>
  <cp:revision>3</cp:revision>
  <dcterms:created xsi:type="dcterms:W3CDTF">2020-07-06T11:42:00Z</dcterms:created>
  <dcterms:modified xsi:type="dcterms:W3CDTF">2020-07-11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